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F6D2" w14:textId="77777777" w:rsidR="00C00FA2" w:rsidRPr="00C31205" w:rsidRDefault="001013E4">
      <w:pPr>
        <w:spacing w:line="240" w:lineRule="auto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S1 </w:t>
      </w:r>
      <w:r w:rsidR="00374B33" w:rsidRPr="0029233F">
        <w:rPr>
          <w:rFonts w:ascii="Palatino Linotype" w:hAnsi="Palatino Linotype"/>
          <w:b/>
          <w:bCs/>
        </w:rPr>
        <w:t xml:space="preserve">Table. A total of </w:t>
      </w:r>
      <w:r w:rsidR="00C00FA2">
        <w:rPr>
          <w:rFonts w:ascii="Palatino Linotype" w:hAnsi="Palatino Linotype"/>
          <w:b/>
          <w:bCs/>
        </w:rPr>
        <w:t>781</w:t>
      </w:r>
      <w:r w:rsidR="00374B33" w:rsidRPr="0029233F">
        <w:rPr>
          <w:rFonts w:ascii="Palatino Linotype" w:hAnsi="Palatino Linotype"/>
          <w:b/>
          <w:bCs/>
        </w:rPr>
        <w:t xml:space="preserve"> genes were found to be putatively targeted by the ketamine-responsive miRNA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7"/>
        <w:gridCol w:w="911"/>
        <w:gridCol w:w="898"/>
        <w:gridCol w:w="868"/>
        <w:gridCol w:w="911"/>
        <w:gridCol w:w="613"/>
        <w:gridCol w:w="606"/>
        <w:gridCol w:w="898"/>
        <w:gridCol w:w="868"/>
        <w:gridCol w:w="895"/>
        <w:gridCol w:w="903"/>
        <w:gridCol w:w="911"/>
        <w:gridCol w:w="925"/>
        <w:gridCol w:w="718"/>
        <w:gridCol w:w="895"/>
        <w:gridCol w:w="890"/>
      </w:tblGrid>
      <w:tr w:rsidR="00C00FA2" w:rsidRPr="00C00FA2" w14:paraId="00346BB7" w14:textId="77777777" w:rsidTr="00C00FA2">
        <w:trPr>
          <w:trHeight w:val="492"/>
        </w:trPr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079A4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36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B5596D" w14:textId="77777777" w:rsidR="00C00FA2" w:rsidRPr="00C00FA2" w:rsidRDefault="00C00FA2" w:rsidP="00C00FA2">
            <w:pPr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ene Name</w:t>
            </w:r>
          </w:p>
        </w:tc>
      </w:tr>
      <w:tr w:rsidR="00C00FA2" w:rsidRPr="00C00FA2" w14:paraId="11CF9A90" w14:textId="77777777" w:rsidTr="00C00FA2">
        <w:trPr>
          <w:trHeight w:val="348"/>
        </w:trPr>
        <w:tc>
          <w:tcPr>
            <w:tcW w:w="36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4F909" w14:textId="77777777" w:rsidR="00C00FA2" w:rsidRPr="00C00FA2" w:rsidRDefault="00C00FA2" w:rsidP="00C00FA2">
            <w:pPr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pregulated</w:t>
            </w: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br/>
              <w:t>genes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B8E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zrd1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FD5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dora2b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A56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nks1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66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ova1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BB5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otch2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B102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ipk2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C68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kd1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C86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b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4E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uvbl2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07C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lpp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3B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dia5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37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e2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5D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tn3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269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oglut1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CDB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nk2</w:t>
            </w:r>
          </w:p>
        </w:tc>
      </w:tr>
      <w:tr w:rsidR="00C00FA2" w:rsidRPr="00C00FA2" w14:paraId="1987169E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9440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9A5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k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B9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lfr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6185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un1d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004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7B1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s6ka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10C0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rl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1BA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egf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5E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oxa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2C6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pel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FEA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3f3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46C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btb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DD1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k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A56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tc39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0EC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necu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2D8E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k2</w:t>
            </w:r>
          </w:p>
        </w:tc>
      </w:tr>
      <w:tr w:rsidR="00C00FA2" w:rsidRPr="00C00FA2" w14:paraId="6B8C3109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B6DE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4F0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agl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8E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1cc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EE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im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866A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undc3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22C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028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sb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1E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ipol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7CB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cng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4A6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ogz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ECF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84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E65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lt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7D0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4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E800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sm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2E66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ep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F124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h3bgrl2</w:t>
            </w:r>
          </w:p>
        </w:tc>
      </w:tr>
      <w:tr w:rsidR="00C00FA2" w:rsidRPr="00C00FA2" w14:paraId="2FE3C761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215E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7E5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scr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6CD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in28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FAC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x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843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wha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EABA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rin2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951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spo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278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f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C73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6a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E9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sdc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95D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m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D93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sc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8C0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rc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7D21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im12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2F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gp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21E5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k2</w:t>
            </w:r>
          </w:p>
        </w:tc>
      </w:tr>
      <w:tr w:rsidR="00C00FA2" w:rsidRPr="00C00FA2" w14:paraId="6C9C2F38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495C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B0D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df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FA0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AC04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ip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E57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34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1F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5a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162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amd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C60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p1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287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4c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B4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tad2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C12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x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750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bh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0CB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mk1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C8C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gbl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931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x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BB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gf11</w:t>
            </w:r>
          </w:p>
        </w:tc>
      </w:tr>
      <w:tr w:rsidR="00C00FA2" w:rsidRPr="00C00FA2" w14:paraId="48277340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C65F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F85E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r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917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ap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51A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r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884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nc13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069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pk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10B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gt8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52E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rdc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6AB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tf2a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DA6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2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4AA6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cvr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73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ob1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3AE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930004D18Rik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439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C03033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686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ospd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C10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bp1</w:t>
            </w:r>
          </w:p>
        </w:tc>
      </w:tr>
      <w:tr w:rsidR="00C00FA2" w:rsidRPr="00C00FA2" w14:paraId="2FAFFC5E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D373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1D9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l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9B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x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289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w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420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g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A36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gms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30A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ec61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C5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angl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AD5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ml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CA3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sp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F5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bf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63D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end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1A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qp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25C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lnt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2E0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hgap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5C0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38</w:t>
            </w:r>
          </w:p>
        </w:tc>
      </w:tr>
      <w:tr w:rsidR="00C00FA2" w:rsidRPr="00C00FA2" w14:paraId="58B39066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15F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2BB5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Jag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BEB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hr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33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stf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292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sf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02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gl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79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997E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if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6D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1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9869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k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28F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roh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85D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rd6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923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mi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57E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gf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8EF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npo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BA19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sl1</w:t>
            </w:r>
          </w:p>
        </w:tc>
      </w:tr>
      <w:tr w:rsidR="00C00FA2" w:rsidRPr="00C00FA2" w14:paraId="00B01D95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771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6EC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sgef1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9F6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all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8E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h2d3c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0A0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el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E3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78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9E5A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C664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ssc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87A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l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184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bxo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787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fx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662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iras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939B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35f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0C5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ceanc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86E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im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D54E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34</w:t>
            </w:r>
          </w:p>
        </w:tc>
      </w:tr>
      <w:tr w:rsidR="00C00FA2" w:rsidRPr="00C00FA2" w14:paraId="14A28656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B9EE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634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130309F12Ri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992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gs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E89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glon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686E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iras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E2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gif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3AED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lipr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8066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cad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D7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4a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29F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oxa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16C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yp39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F5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agl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7A4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pba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3B78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hgap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D4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mad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05B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ec24a</w:t>
            </w:r>
          </w:p>
        </w:tc>
      </w:tr>
      <w:tr w:rsidR="00C00FA2" w:rsidRPr="00C00FA2" w14:paraId="6FBB0302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850B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03D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1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87D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ipal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73B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bra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EB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ur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AEE4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n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A72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bhd17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839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385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1EB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x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AEB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tg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970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o5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A28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p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155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ff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7D3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144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2D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g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F96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eurod6</w:t>
            </w:r>
          </w:p>
        </w:tc>
      </w:tr>
      <w:tr w:rsidR="00C00FA2" w:rsidRPr="00C00FA2" w14:paraId="09201812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F5ED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FC0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35f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781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603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1B4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r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0A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ll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0C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arg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8A8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a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E9D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gj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B7C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rm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C2A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ng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C39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h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3C35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im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872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par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97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btbd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078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43A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l8b</w:t>
            </w:r>
          </w:p>
        </w:tc>
      </w:tr>
      <w:tr w:rsidR="00C00FA2" w:rsidRPr="00C00FA2" w14:paraId="17AC0702" w14:textId="77777777" w:rsidTr="00C00FA2">
        <w:trPr>
          <w:trHeight w:val="348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824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C6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36l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3D0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42C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a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1F6D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bxw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0C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k32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093D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amd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74A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55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AED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k32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34B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cs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47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ff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CA6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lnt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B41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26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DF4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gfg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286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84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971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sp49</w:t>
            </w:r>
          </w:p>
        </w:tc>
      </w:tr>
      <w:tr w:rsidR="00C00FA2" w:rsidRPr="00C00FA2" w14:paraId="21D614D2" w14:textId="77777777" w:rsidTr="00C00FA2">
        <w:trPr>
          <w:trHeight w:val="360"/>
        </w:trPr>
        <w:tc>
          <w:tcPr>
            <w:tcW w:w="3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5988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9C48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tx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5DD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ff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557B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av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29F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d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A89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pped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97BD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af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FE0F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rlec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6F82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kbk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A59B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lpp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FA2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1700008O03Rik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0986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130026L21Rik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3FD9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hgef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35C1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de7b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0FC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ao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C12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</w:tr>
      <w:tr w:rsidR="00C00FA2" w:rsidRPr="00C00FA2" w14:paraId="262E66FD" w14:textId="77777777" w:rsidTr="00C00FA2">
        <w:trPr>
          <w:trHeight w:val="348"/>
        </w:trPr>
        <w:tc>
          <w:tcPr>
            <w:tcW w:w="3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98CC3" w14:textId="77777777" w:rsidR="00C00FA2" w:rsidRPr="00C00FA2" w:rsidRDefault="00C00FA2" w:rsidP="00C00FA2">
            <w:pPr>
              <w:spacing w:after="0" w:line="240" w:lineRule="auto"/>
              <w:jc w:val="center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ownregulated</w:t>
            </w: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br/>
              <w:t>gen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F1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ox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157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l6i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C8E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FD8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dd45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824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og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AE3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1D9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rdc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3C5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pt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B39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1pr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9932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zrd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F71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pepl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C7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k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4E7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1Ertd622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28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cp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098B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4galt5</w:t>
            </w:r>
          </w:p>
        </w:tc>
      </w:tr>
      <w:tr w:rsidR="00C00FA2" w:rsidRPr="00C00FA2" w14:paraId="1B2E8E0E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1C39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485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kb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A0B7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fra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0C2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B17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Qk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09A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f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30A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gc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50D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k38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496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bp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6A0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ap2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6A4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ez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DFD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am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389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fip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75E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hmk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1287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m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4FF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sbpl11</w:t>
            </w:r>
          </w:p>
        </w:tc>
      </w:tr>
      <w:tr w:rsidR="00C00FA2" w:rsidRPr="00C00FA2" w14:paraId="0F52668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C6D3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62D9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amp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FC6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gms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253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ock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2CA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99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110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u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3E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rrfi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09E4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a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B8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t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60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gfg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C6C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1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5D4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a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C50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5a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CC5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chd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69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arhl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B2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galsl</w:t>
            </w:r>
          </w:p>
        </w:tc>
      </w:tr>
      <w:tr w:rsidR="00C00FA2" w:rsidRPr="00C00FA2" w14:paraId="583B81D4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4180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A3C8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mr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D0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gf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F0C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icc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3BAB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nrc6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52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ock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39E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1galt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D6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p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73BE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lavl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BC1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npla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B5A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cl2l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350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6r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B852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k5r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644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tga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4D8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498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ras</w:t>
            </w:r>
          </w:p>
        </w:tc>
      </w:tr>
      <w:tr w:rsidR="00C00FA2" w:rsidRPr="00C00FA2" w14:paraId="5144CF76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08E4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726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s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3BE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8030462N17Ri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D0C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it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7E4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sp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BDB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mr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B6A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n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2D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icto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BB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wha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82FD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nrc6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18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ea15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858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sf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B5E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330018D20Rik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56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pp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288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yth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6FF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dia3</w:t>
            </w:r>
          </w:p>
        </w:tc>
      </w:tr>
      <w:tr w:rsidR="00C00FA2" w:rsidRPr="00C00FA2" w14:paraId="6D604405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7CA5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673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630005N14Ri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37A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actr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65A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thdc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6D6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tbd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9E5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sb4x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CB1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jub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06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br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FDB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xn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884F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Wasl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BAA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ptx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207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atch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4FF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bc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856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at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B6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50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F78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2afy</w:t>
            </w:r>
          </w:p>
        </w:tc>
      </w:tr>
      <w:tr w:rsidR="00C00FA2" w:rsidRPr="00C00FA2" w14:paraId="2A678F10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E5A5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C1D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ak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8754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ul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F22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x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7A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nhb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364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gcr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F7C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8C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Jph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25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x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745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nmt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5B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a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21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d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012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nd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B38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xr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CF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dfi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C2F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04a</w:t>
            </w:r>
          </w:p>
        </w:tc>
      </w:tr>
      <w:tr w:rsidR="00C00FA2" w:rsidRPr="00C00FA2" w14:paraId="3A1D6C01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827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351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43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A2D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bcb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43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ecw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DD8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llt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982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dam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9D4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bc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EC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sr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05EC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mg20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67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p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2C8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230219D22Rik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3AB5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d12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8F0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h3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2E7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tga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9D4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i4k2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D14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p43</w:t>
            </w:r>
          </w:p>
        </w:tc>
      </w:tr>
      <w:tr w:rsidR="00C00FA2" w:rsidRPr="00C00FA2" w14:paraId="44908E3D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53D0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072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d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C2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4a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7AD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ov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A2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5Ertd579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7C11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no8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86B0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obo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97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pn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360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I1180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634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C0055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2B3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bxl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615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bp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C19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m6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590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o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4EB4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w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B1E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f6</w:t>
            </w:r>
          </w:p>
        </w:tc>
      </w:tr>
      <w:tr w:rsidR="00C00FA2" w:rsidRPr="00C00FA2" w14:paraId="06760CD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D9C6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873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m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14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a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F60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ps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2FC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mp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3DEE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mp2k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3C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rsf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7E9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s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E21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mr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867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gat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BB1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sm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63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22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DE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mt2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864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eurl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EC65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tn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667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sco1</w:t>
            </w:r>
          </w:p>
        </w:tc>
      </w:tr>
      <w:tr w:rsidR="00C00FA2" w:rsidRPr="00C00FA2" w14:paraId="785CDBFB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75D6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6B2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ka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201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tsn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146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DEC9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03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03E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f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5A1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8sia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DB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rtc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787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srrg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CDBB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barapl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288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5a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E6C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s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19C4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kp1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6C8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xni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3C3F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D30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pel3</w:t>
            </w:r>
          </w:p>
        </w:tc>
      </w:tr>
      <w:tr w:rsidR="00C00FA2" w:rsidRPr="00C00FA2" w14:paraId="7FFCD452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0129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6D0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131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rrc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15D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af4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098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rmdl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83F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nf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7C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tga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F4FB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lk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08D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p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BB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ot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DC0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hdc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890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tpr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9A9E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go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722D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sp90b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310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ynll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E07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Wnt10b</w:t>
            </w:r>
          </w:p>
        </w:tc>
      </w:tr>
      <w:tr w:rsidR="00C00FA2" w:rsidRPr="00C00FA2" w14:paraId="439F523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A5C9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F61E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ux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B7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erpine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1CE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1r9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DA6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sp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56A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nrf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E9F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rch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2D8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mx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859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pped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C60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l8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C7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04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75F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a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76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5430435G22Rik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28D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un1d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CD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1r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D1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yb5r4</w:t>
            </w:r>
          </w:p>
        </w:tc>
      </w:tr>
      <w:tr w:rsidR="00C00FA2" w:rsidRPr="00C00FA2" w14:paraId="5011FDB9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219A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950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r5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F47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hgap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86C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oxf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1D7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ol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44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2f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60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d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CA0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bn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219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taf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AC4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gif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787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ol2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EC7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Xpo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0BB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230025D16Rik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D4E0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loc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9D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adh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7F9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84a</w:t>
            </w:r>
          </w:p>
        </w:tc>
      </w:tr>
      <w:tr w:rsidR="00C00FA2" w:rsidRPr="00C00FA2" w14:paraId="0245DAA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F7B7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AB1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kid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7F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tud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863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dx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AAD8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f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84E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dp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C40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rad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10E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mr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09C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sr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7A1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p1c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0AB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kap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EFA9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u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9DC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ox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6082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xbp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C1D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k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91E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c25b</w:t>
            </w:r>
          </w:p>
        </w:tc>
      </w:tr>
      <w:tr w:rsidR="00C00FA2" w:rsidRPr="00C00FA2" w14:paraId="0456A24A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2180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8D5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cvr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C1D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f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4CF7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ss1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F69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ivep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14B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yx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48A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lf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08A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sbn1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F4A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i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08B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gm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968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dk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3DB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11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92F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sp4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B0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ickle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62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fy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98B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rp4</w:t>
            </w:r>
          </w:p>
        </w:tc>
      </w:tr>
      <w:tr w:rsidR="00C00FA2" w:rsidRPr="00C00FA2" w14:paraId="21CEF400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CA36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D0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mxl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248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s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3E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920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9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486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4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13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67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44F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9830147E19Ri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16F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4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EB34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2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ED6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2410141K09Rik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97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C8D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4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5E3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30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E2C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7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163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91</w:t>
            </w:r>
          </w:p>
        </w:tc>
      </w:tr>
      <w:tr w:rsidR="00C00FA2" w:rsidRPr="00C00FA2" w14:paraId="074E1D57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35F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C7A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E86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85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76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55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745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2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031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9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937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4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2D5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9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C03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030039L03Rik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C98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23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6C0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4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B66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2210418O10Rik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B52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29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C0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230307C23Rik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38C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5730507C01Rik</w:t>
            </w:r>
          </w:p>
        </w:tc>
      </w:tr>
      <w:tr w:rsidR="00C00FA2" w:rsidRPr="00C00FA2" w14:paraId="2F7D8206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858A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453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780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A9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9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B4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1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89C5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70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133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6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169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6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041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6720489N17Ri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EA5C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72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174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603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23-293C19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405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sbpl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187C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23-133G1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911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26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300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skip</w:t>
            </w:r>
          </w:p>
        </w:tc>
      </w:tr>
      <w:tr w:rsidR="00C00FA2" w:rsidRPr="00C00FA2" w14:paraId="0D9C18D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1DA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DA9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566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8F5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24-392D11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0C9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1700066M21Rik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C17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or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C0F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sm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79A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bp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B39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d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887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ip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C97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br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0B4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l1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D1A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rsf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B1B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mb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7BF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yrm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D0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rebrf</w:t>
            </w:r>
          </w:p>
        </w:tc>
      </w:tr>
      <w:tr w:rsidR="00C00FA2" w:rsidRPr="00C00FA2" w14:paraId="1D2DABD3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1D1A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2D4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l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660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4921524J17Ri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823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p1b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3DE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Yod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197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m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ADB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dx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0F8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36l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213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fg3l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63E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pne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FF5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2f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980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cerg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F0A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ssf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CF63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and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506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xndc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B1B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67</w:t>
            </w:r>
          </w:p>
        </w:tc>
      </w:tr>
      <w:tr w:rsidR="00C00FA2" w:rsidRPr="00C00FA2" w14:paraId="12A3BB54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578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048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1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9E8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ntpd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AC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yne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9067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un1d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3D8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ip5k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46C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51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C34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p1s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D1E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tur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C44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itrk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336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f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A058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9a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309D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ic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A2B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ekhj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70D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ynp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AA5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im2</w:t>
            </w:r>
          </w:p>
        </w:tc>
      </w:tr>
      <w:tr w:rsidR="00C00FA2" w:rsidRPr="00C00FA2" w14:paraId="70980621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6325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657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vx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2020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htf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E68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ak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283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lf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FD7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pepp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2B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oxa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1E1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peb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083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ta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C2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mgb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3D8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bp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294C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nfrsf11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1CD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29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pp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BB2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all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D9AC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arp4</w:t>
            </w:r>
          </w:p>
        </w:tc>
      </w:tr>
      <w:tr w:rsidR="00C00FA2" w:rsidRPr="00C00FA2" w14:paraId="147DAEF9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01C8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FE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ox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EA2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ks1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35A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lgap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3B8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kc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76C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s18l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63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l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F4D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pc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106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nrc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5A7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47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53E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n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FE1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68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A5B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naja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71F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Wsb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9D13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hlhe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B66A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mgb1</w:t>
            </w:r>
          </w:p>
        </w:tc>
      </w:tr>
      <w:tr w:rsidR="00C00FA2" w:rsidRPr="00C00FA2" w14:paraId="372F1F83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E30A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E78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ek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B321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tbp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3C2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santd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721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in28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CB2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and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CD6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i4k2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EC8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2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8CC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132d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7B6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5a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CE1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and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9C8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gap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B6A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rt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C79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bx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91B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napc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291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lf1</w:t>
            </w:r>
          </w:p>
        </w:tc>
      </w:tr>
      <w:tr w:rsidR="00C00FA2" w:rsidRPr="00C00FA2" w14:paraId="64785F3C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8BB5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78F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claf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51B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rd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0B6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m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8A5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m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51D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b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FA7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C03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ig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943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bpl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DFD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l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EBE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ey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207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vi2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EFCC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tgb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05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p2b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C00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ul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D85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l3</w:t>
            </w:r>
          </w:p>
        </w:tc>
      </w:tr>
      <w:tr w:rsidR="00C00FA2" w:rsidRPr="00C00FA2" w14:paraId="7361C951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A696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A376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imp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8A6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ksr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5F0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dx3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088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mo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F1E6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8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DBB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wah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DEF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ak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5920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map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EA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773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150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af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CFC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43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009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erl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AA9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boat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49A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P23-408P8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6DD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1810011O10Rik</w:t>
            </w:r>
          </w:p>
        </w:tc>
      </w:tr>
      <w:tr w:rsidR="00C00FA2" w:rsidRPr="00C00FA2" w14:paraId="2C05A05A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5296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138F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fpt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2531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n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5AA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om1l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FB0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hx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42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lmod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946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xylt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B30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dah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E79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ash3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1E2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azap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0A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oxj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CA1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ya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F6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yt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EF8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tx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8B5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9A7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rk</w:t>
            </w:r>
          </w:p>
        </w:tc>
      </w:tr>
      <w:tr w:rsidR="00C00FA2" w:rsidRPr="00C00FA2" w14:paraId="2F53FBC7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5689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A8F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2c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FD3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lovl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4EA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m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198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sl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F1B4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rip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5ED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xxc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135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31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D5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x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6C0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ms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7B9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bs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613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dk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89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ssf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B990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2d1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C72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ipa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07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rg</w:t>
            </w:r>
          </w:p>
        </w:tc>
      </w:tr>
      <w:tr w:rsidR="00C00FA2" w:rsidRPr="00C00FA2" w14:paraId="112BD434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EBCD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02D4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p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598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rlf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815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or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026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zd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354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D0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xxc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AC05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4ha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7E5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ms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3E1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eck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04B8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npp5j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D687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f7ip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2D1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m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9ED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aptm4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204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pr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4DF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ltscr1l</w:t>
            </w:r>
          </w:p>
        </w:tc>
      </w:tr>
      <w:tr w:rsidR="00C00FA2" w:rsidRPr="00C00FA2" w14:paraId="14C36D06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89AF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F76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mk1d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FAD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stn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F9F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av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978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k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BF8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cul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7BC8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41a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AE2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najc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508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hr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51F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bxo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35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5E7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ig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1E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b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AD3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j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D1C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ig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6F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ol9a1</w:t>
            </w:r>
          </w:p>
        </w:tc>
      </w:tr>
      <w:tr w:rsidR="00C00FA2" w:rsidRPr="00C00FA2" w14:paraId="3F433316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A4BC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1D6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gf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EC2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com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6CD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cnh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167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h3d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C8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g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EE7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x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56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e2z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803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f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B4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sc22d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DA2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as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89D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ox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B343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r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6C8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fnb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703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ph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6FD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np1</w:t>
            </w:r>
          </w:p>
        </w:tc>
      </w:tr>
      <w:tr w:rsidR="00C00FA2" w:rsidRPr="00C00FA2" w14:paraId="3E072EB2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BB97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033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p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68A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1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F60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btbd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490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lf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6D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bhd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3D0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sr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8E1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lk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B9B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ipal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D2FA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pf3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B32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ki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891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DR1a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CC4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ole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F3D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p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6B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rgprf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26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sr1</w:t>
            </w:r>
          </w:p>
        </w:tc>
      </w:tr>
      <w:tr w:rsidR="00C00FA2" w:rsidRPr="00C00FA2" w14:paraId="6DA27C23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730D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886B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nc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C43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712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527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mt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5D7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tf2a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EF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pata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88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e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FC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loc1s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F14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0610007P14Ri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B4D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hit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94C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Ost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278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4933426M11Rik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375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2-O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E18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p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67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am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53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af1</w:t>
            </w:r>
          </w:p>
        </w:tc>
      </w:tr>
      <w:tr w:rsidR="00C00FA2" w:rsidRPr="00C00FA2" w14:paraId="5D5B3FE4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145E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53B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rpm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F27B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t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34C9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n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A7D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Wipf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61D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ppd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B15D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168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0E3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3110001I22Rik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7E21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gs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85B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trn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614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r1h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73B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jc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AB1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ed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5E0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kap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45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5a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D46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ndc4</w:t>
            </w:r>
          </w:p>
        </w:tc>
      </w:tr>
      <w:tr w:rsidR="00C00FA2" w:rsidRPr="00C00FA2" w14:paraId="316476AF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EEDF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BD1E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1110008F13Ri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6FF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hsy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AAF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knk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E94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Dcstamp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F67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rp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A4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fn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B0F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x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25F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l3st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131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1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8D57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Kif13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FEB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f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984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ltpd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E2C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id4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71C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Ublcp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29A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gsf8</w:t>
            </w:r>
          </w:p>
        </w:tc>
      </w:tr>
      <w:tr w:rsidR="00C00FA2" w:rsidRPr="00C00FA2" w14:paraId="4738511C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9E5F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74F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53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11E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nkrd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B38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mim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BEA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cng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9F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eb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BB5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erpud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9AC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xcl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712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r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9D9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A1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rch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E89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gf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510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n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829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sbn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BCE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ps26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5A5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tgfrn</w:t>
            </w:r>
          </w:p>
        </w:tc>
      </w:tr>
      <w:tr w:rsidR="00C00FA2" w:rsidRPr="00C00FA2" w14:paraId="62721031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C7E0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D11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m101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7DE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Wdr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EE4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myd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ACD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Galnt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B38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imp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93F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pif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295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bx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F5A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glon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0745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C8B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rtm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0ED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rf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196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zh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499A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ms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6C1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rrb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C44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lcb1</w:t>
            </w:r>
          </w:p>
        </w:tc>
      </w:tr>
      <w:tr w:rsidR="00C00FA2" w:rsidRPr="00C00FA2" w14:paraId="07790C93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4025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A11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not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A3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b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35A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de4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33E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a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43F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Irs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B32A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af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3002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erp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40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l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B20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lrt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C43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Bcorl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F7C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fp76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802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nt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69D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ell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C80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lc25a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730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mub2</w:t>
            </w:r>
          </w:p>
        </w:tc>
      </w:tr>
      <w:tr w:rsidR="00C00FA2" w:rsidRPr="00C00FA2" w14:paraId="0C7C4458" w14:textId="77777777" w:rsidTr="00C00FA2">
        <w:trPr>
          <w:trHeight w:val="348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41C4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7E1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gs7b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68A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blim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049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Megf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15F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Smndc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309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Eif3j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1F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btb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DF1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Atxn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7528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s3st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8522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Lemd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6F9A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apza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25F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Naif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1EF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Ccdc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BAD4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Zc3h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5F02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Tfr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C3A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Fam83a</w:t>
            </w:r>
          </w:p>
        </w:tc>
      </w:tr>
      <w:tr w:rsidR="00C00FA2" w:rsidRPr="00C00FA2" w14:paraId="3757FE2E" w14:textId="77777777" w:rsidTr="00C00FA2">
        <w:trPr>
          <w:trHeight w:val="360"/>
        </w:trPr>
        <w:tc>
          <w:tcPr>
            <w:tcW w:w="3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6AEA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7D9FF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Rnf144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2D97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Pacsin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E5FB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Hcn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99D29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>Vma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EE68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F2243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22DEB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87871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192B7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66680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7052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E96E6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F994C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8C4BE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04F1D" w14:textId="77777777" w:rsidR="00C00FA2" w:rsidRPr="00C00FA2" w:rsidRDefault="00C00FA2" w:rsidP="00C00FA2">
            <w:pPr>
              <w:spacing w:after="0" w:line="240" w:lineRule="auto"/>
              <w:jc w:val="left"/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</w:pPr>
            <w:r w:rsidRPr="00C00FA2">
              <w:rPr>
                <w:rFonts w:ascii="Palatino Linotype" w:eastAsia="맑은 고딕" w:hAnsi="Palatino Linotype" w:cs="굴림"/>
                <w:kern w:val="0"/>
                <w:sz w:val="10"/>
                <w:szCs w:val="10"/>
              </w:rPr>
              <w:t xml:space="preserve">　</w:t>
            </w:r>
          </w:p>
        </w:tc>
      </w:tr>
    </w:tbl>
    <w:p w14:paraId="4CD2437F" w14:textId="3CB27BB5" w:rsidR="00AA3B6A" w:rsidRPr="00251341" w:rsidRDefault="00C00FA2">
      <w:pPr>
        <w:rPr>
          <w:rFonts w:ascii="Palatino Linotype" w:hAnsi="Palatino Linotype"/>
        </w:rPr>
      </w:pPr>
      <w:r>
        <w:rPr>
          <w:rFonts w:ascii="Palatino Linotype" w:hAnsi="Palatino Linotype"/>
        </w:rPr>
        <w:t>209</w:t>
      </w:r>
      <w:r w:rsidR="00251341" w:rsidRPr="00251341">
        <w:rPr>
          <w:rFonts w:ascii="Palatino Linotype" w:hAnsi="Palatino Linotype"/>
        </w:rPr>
        <w:t xml:space="preserve"> genes are upregulated and </w:t>
      </w:r>
      <w:r w:rsidR="00945413">
        <w:rPr>
          <w:rFonts w:ascii="Palatino Linotype" w:hAnsi="Palatino Linotype"/>
        </w:rPr>
        <w:t>604</w:t>
      </w:r>
      <w:r w:rsidR="00251341" w:rsidRPr="00251341">
        <w:rPr>
          <w:rFonts w:ascii="Palatino Linotype" w:hAnsi="Palatino Linotype"/>
        </w:rPr>
        <w:t xml:space="preserve"> genes are downregulated by ketamine-responsive miRNAs. </w:t>
      </w:r>
      <w:r>
        <w:rPr>
          <w:rFonts w:ascii="Palatino Linotype" w:hAnsi="Palatino Linotype"/>
        </w:rPr>
        <w:t>32</w:t>
      </w:r>
      <w:r w:rsidR="00251341" w:rsidRPr="00251341">
        <w:rPr>
          <w:rFonts w:ascii="Palatino Linotype" w:hAnsi="Palatino Linotype"/>
        </w:rPr>
        <w:t xml:space="preserve"> genes were commonly detected in both upregulated and downregulated genes.</w:t>
      </w:r>
    </w:p>
    <w:sectPr w:rsidR="00AA3B6A" w:rsidRPr="00251341" w:rsidSect="00E13E3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2C30C" w14:textId="77777777" w:rsidR="00DA73FD" w:rsidRDefault="00DA73FD" w:rsidP="00374B33">
      <w:pPr>
        <w:spacing w:after="0" w:line="240" w:lineRule="auto"/>
      </w:pPr>
      <w:r>
        <w:separator/>
      </w:r>
    </w:p>
  </w:endnote>
  <w:endnote w:type="continuationSeparator" w:id="0">
    <w:p w14:paraId="45FC77A0" w14:textId="77777777" w:rsidR="00DA73FD" w:rsidRDefault="00DA73FD" w:rsidP="00374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81C66" w14:textId="77777777" w:rsidR="00DA73FD" w:rsidRDefault="00DA73FD" w:rsidP="00374B33">
      <w:pPr>
        <w:spacing w:after="0" w:line="240" w:lineRule="auto"/>
      </w:pPr>
      <w:r>
        <w:separator/>
      </w:r>
    </w:p>
  </w:footnote>
  <w:footnote w:type="continuationSeparator" w:id="0">
    <w:p w14:paraId="28E5E8B7" w14:textId="77777777" w:rsidR="00DA73FD" w:rsidRDefault="00DA73FD" w:rsidP="00374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E3A"/>
    <w:rsid w:val="001013E4"/>
    <w:rsid w:val="00251341"/>
    <w:rsid w:val="0025796D"/>
    <w:rsid w:val="002D4A58"/>
    <w:rsid w:val="00374B33"/>
    <w:rsid w:val="004203A8"/>
    <w:rsid w:val="004D3582"/>
    <w:rsid w:val="0093121E"/>
    <w:rsid w:val="00945413"/>
    <w:rsid w:val="00AA3B6A"/>
    <w:rsid w:val="00C00FA2"/>
    <w:rsid w:val="00CF7746"/>
    <w:rsid w:val="00DA73FD"/>
    <w:rsid w:val="00E1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4BB16C0"/>
  <w15:chartTrackingRefBased/>
  <w15:docId w15:val="{7C4C7C47-E3B8-4274-B911-6AD8196A2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E3A"/>
  </w:style>
  <w:style w:type="paragraph" w:styleId="1">
    <w:name w:val="heading 1"/>
    <w:basedOn w:val="a"/>
    <w:next w:val="a"/>
    <w:link w:val="1Char"/>
    <w:uiPriority w:val="9"/>
    <w:qFormat/>
    <w:rsid w:val="00E13E3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13E3A"/>
    <w:rPr>
      <w:rFonts w:asciiTheme="majorHAnsi" w:eastAsiaTheme="majorEastAsia" w:hAnsiTheme="majorHAnsi" w:cstheme="majorBidi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E13E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13E3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13E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13E3A"/>
    <w:rPr>
      <w:rFonts w:ascii="맑은 고딕" w:eastAsia="맑은 고딕" w:hAnsi="맑은 고딕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E13E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13E3A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E13E3A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E13E3A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13E3A"/>
    <w:rPr>
      <w:color w:val="954F72"/>
      <w:u w:val="single"/>
    </w:rPr>
  </w:style>
  <w:style w:type="paragraph" w:customStyle="1" w:styleId="msonormal0">
    <w:name w:val="msonormal"/>
    <w:basedOn w:val="a"/>
    <w:rsid w:val="00E13E3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13E3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13E3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E13E3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E13E3A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E13E3A"/>
    <w:pPr>
      <w:shd w:val="clear" w:color="000000" w:fill="FFFFFF"/>
      <w:spacing w:before="100" w:beforeAutospacing="1" w:after="100" w:afterAutospacing="1" w:line="240" w:lineRule="auto"/>
      <w:jc w:val="left"/>
      <w:textAlignment w:val="bottom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E13E3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0">
    <w:name w:val="xl70"/>
    <w:basedOn w:val="a"/>
    <w:rsid w:val="00E13E3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E13E3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2">
    <w:name w:val="xl72"/>
    <w:basedOn w:val="a"/>
    <w:rsid w:val="00E13E3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E13E3A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E13E3A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E13E3A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E13E3A"/>
    <w:pPr>
      <w:shd w:val="clear" w:color="000000" w:fill="D9D9D9"/>
      <w:spacing w:before="100" w:beforeAutospacing="1" w:after="100" w:afterAutospacing="1" w:line="240" w:lineRule="auto"/>
      <w:jc w:val="left"/>
      <w:textAlignment w:val="bottom"/>
    </w:pPr>
    <w:rPr>
      <w:rFonts w:ascii="Arial" w:eastAsia="굴림" w:hAnsi="Arial" w:cs="Arial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E13E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13E3A"/>
  </w:style>
  <w:style w:type="paragraph" w:styleId="a8">
    <w:name w:val="footer"/>
    <w:basedOn w:val="a"/>
    <w:link w:val="Char1"/>
    <w:uiPriority w:val="99"/>
    <w:unhideWhenUsed/>
    <w:rsid w:val="00E13E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13E3A"/>
  </w:style>
  <w:style w:type="character" w:styleId="a9">
    <w:name w:val="Strong"/>
    <w:basedOn w:val="a0"/>
    <w:uiPriority w:val="22"/>
    <w:qFormat/>
    <w:rsid w:val="00E13E3A"/>
    <w:rPr>
      <w:b/>
      <w:bCs/>
    </w:rPr>
  </w:style>
  <w:style w:type="paragraph" w:styleId="aa">
    <w:name w:val="No Spacing"/>
    <w:uiPriority w:val="1"/>
    <w:qFormat/>
    <w:rsid w:val="00E13E3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DPI41tablecaption">
    <w:name w:val="MDPI_4.1_table_caption"/>
    <w:basedOn w:val="a"/>
    <w:qFormat/>
    <w:rsid w:val="00E13E3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xl77">
    <w:name w:val="xl77"/>
    <w:basedOn w:val="a"/>
    <w:rsid w:val="00C00FA2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bottom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8">
    <w:name w:val="xl78"/>
    <w:basedOn w:val="a"/>
    <w:rsid w:val="00C00FA2"/>
    <w:pPr>
      <w:shd w:val="clear" w:color="000000" w:fill="FFFFFF"/>
      <w:spacing w:before="100" w:beforeAutospacing="1" w:after="100" w:afterAutospacing="1" w:line="240" w:lineRule="auto"/>
      <w:jc w:val="left"/>
      <w:textAlignment w:val="bottom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79">
    <w:name w:val="xl79"/>
    <w:basedOn w:val="a"/>
    <w:rsid w:val="00C00FA2"/>
    <w:pPr>
      <w:shd w:val="clear" w:color="000000" w:fill="FFFFFF"/>
      <w:spacing w:before="100" w:beforeAutospacing="1" w:after="100" w:afterAutospacing="1" w:line="240" w:lineRule="auto"/>
      <w:jc w:val="left"/>
      <w:textAlignment w:val="bottom"/>
    </w:pPr>
    <w:rPr>
      <w:rFonts w:ascii="Palatino Linotype" w:eastAsia="굴림" w:hAnsi="Palatino Linotype" w:cs="굴림"/>
      <w:kern w:val="0"/>
      <w:sz w:val="24"/>
      <w:szCs w:val="24"/>
    </w:rPr>
  </w:style>
  <w:style w:type="paragraph" w:customStyle="1" w:styleId="xl80">
    <w:name w:val="xl80"/>
    <w:basedOn w:val="a"/>
    <w:rsid w:val="00C00FA2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bottom"/>
    </w:pPr>
    <w:rPr>
      <w:rFonts w:ascii="Palatino Linotype" w:eastAsia="굴림" w:hAnsi="Palatino Linotype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unjung</dc:creator>
  <cp:keywords/>
  <dc:description/>
  <cp:lastModifiedBy>choi yunjung</cp:lastModifiedBy>
  <cp:revision>8</cp:revision>
  <dcterms:created xsi:type="dcterms:W3CDTF">2020-09-04T02:34:00Z</dcterms:created>
  <dcterms:modified xsi:type="dcterms:W3CDTF">2021-04-29T07:00:00Z</dcterms:modified>
</cp:coreProperties>
</file>